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CE879" w14:textId="7937BB42" w:rsidR="00AA2678" w:rsidRPr="00AA2678" w:rsidRDefault="00AA2678">
      <w:pPr>
        <w:rPr>
          <w:rFonts w:ascii="Arial" w:hAnsi="Arial" w:cs="Arial"/>
          <w:b/>
          <w:bCs/>
          <w:sz w:val="20"/>
          <w:szCs w:val="20"/>
        </w:rPr>
      </w:pPr>
      <w:r w:rsidRPr="00AA2678">
        <w:rPr>
          <w:rFonts w:ascii="Arial" w:hAnsi="Arial" w:cs="Arial"/>
          <w:b/>
          <w:bCs/>
          <w:sz w:val="20"/>
          <w:szCs w:val="20"/>
        </w:rPr>
        <w:t>S</w:t>
      </w:r>
      <w:r w:rsidR="005A10AF">
        <w:rPr>
          <w:rFonts w:ascii="Arial" w:hAnsi="Arial" w:cs="Arial"/>
          <w:b/>
          <w:bCs/>
          <w:sz w:val="20"/>
          <w:szCs w:val="20"/>
        </w:rPr>
        <w:t>1</w:t>
      </w:r>
      <w:r w:rsidRPr="00AA2678">
        <w:rPr>
          <w:rFonts w:ascii="Arial" w:hAnsi="Arial" w:cs="Arial"/>
          <w:b/>
          <w:bCs/>
          <w:sz w:val="20"/>
          <w:szCs w:val="20"/>
        </w:rPr>
        <w:t xml:space="preserve"> Table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AA2678">
        <w:rPr>
          <w:rFonts w:ascii="Arial" w:hAnsi="Arial" w:cs="Arial"/>
          <w:sz w:val="20"/>
          <w:szCs w:val="20"/>
        </w:rPr>
        <w:t xml:space="preserve">Study Exclusion </w:t>
      </w:r>
      <w:r w:rsidR="0081248F">
        <w:rPr>
          <w:rFonts w:ascii="Arial" w:hAnsi="Arial" w:cs="Arial"/>
          <w:sz w:val="20"/>
          <w:szCs w:val="20"/>
        </w:rPr>
        <w:t>from</w:t>
      </w:r>
      <w:r w:rsidR="00F24416">
        <w:rPr>
          <w:rFonts w:ascii="Arial" w:hAnsi="Arial" w:cs="Arial"/>
          <w:sz w:val="20"/>
          <w:szCs w:val="20"/>
        </w:rPr>
        <w:t xml:space="preserve"> </w:t>
      </w:r>
      <w:r w:rsidRPr="00AA2678">
        <w:rPr>
          <w:rFonts w:ascii="Arial" w:hAnsi="Arial" w:cs="Arial"/>
          <w:sz w:val="20"/>
          <w:szCs w:val="20"/>
        </w:rPr>
        <w:t>Systematic Review</w:t>
      </w:r>
    </w:p>
    <w:tbl>
      <w:tblPr>
        <w:tblStyle w:val="TableGrid"/>
        <w:tblW w:w="9625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065"/>
        <w:gridCol w:w="4325"/>
      </w:tblGrid>
      <w:tr w:rsidR="00AC5D12" w14:paraId="3AC1840A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2E843EDF" w14:textId="3B7F3715" w:rsidR="00AC5D12" w:rsidRPr="00AC5D12" w:rsidRDefault="00AC5D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</w:tcPr>
          <w:p w14:paraId="70B27CB8" w14:textId="4BAC5D4D" w:rsidR="00AC5D12" w:rsidRPr="00AC5D12" w:rsidRDefault="00AC5D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D12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325" w:type="dxa"/>
            <w:tcBorders>
              <w:left w:val="nil"/>
            </w:tcBorders>
          </w:tcPr>
          <w:p w14:paraId="45E34456" w14:textId="186615EE" w:rsidR="00AC5D12" w:rsidRPr="00AC5D12" w:rsidRDefault="00AC5D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D12">
              <w:rPr>
                <w:rFonts w:ascii="Arial" w:hAnsi="Arial" w:cs="Arial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387E88" w14:paraId="0AE76A05" w14:textId="77777777" w:rsidTr="00387E88">
        <w:tc>
          <w:tcPr>
            <w:tcW w:w="5300" w:type="dxa"/>
            <w:gridSpan w:val="2"/>
            <w:tcBorders>
              <w:bottom w:val="single" w:sz="4" w:space="0" w:color="auto"/>
              <w:right w:val="nil"/>
            </w:tcBorders>
          </w:tcPr>
          <w:p w14:paraId="351A2E80" w14:textId="15B7C8EF" w:rsidR="00387E88" w:rsidRPr="00387E88" w:rsidRDefault="00387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ary Protocol</w:t>
            </w:r>
            <w:r w:rsidR="00812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t HIIE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4876A6BD" w14:textId="77777777" w:rsidR="00387E88" w:rsidRPr="00AC5D12" w:rsidRDefault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5D12" w14:paraId="34030A60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402AFBD6" w14:textId="07629BF8" w:rsidR="00AC5D12" w:rsidRPr="00AC5D12" w:rsidRDefault="00AC5D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34395" w14:textId="226CBA12" w:rsidR="00AC5D12" w:rsidRPr="00AC5D12" w:rsidRDefault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Dupuy et al. 2019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0FD330C7" w14:textId="680654FA" w:rsidR="00AC5D12" w:rsidRPr="00AC5D12" w:rsidRDefault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Excluded due to a confounding combined intervention of studying the ingestion of different drinks such as a carbohydrate drink, commercial sports drink, glucose, or water.</w:t>
            </w:r>
          </w:p>
        </w:tc>
      </w:tr>
      <w:tr w:rsidR="00AC5D12" w14:paraId="0A7099F7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07AF5471" w14:textId="77777777" w:rsidR="00AC5D12" w:rsidRPr="00AC5D12" w:rsidRDefault="00AC5D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1D4AC" w14:textId="4C0C1C87" w:rsidR="00AC5D12" w:rsidRPr="00AC5D12" w:rsidRDefault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Willis et al. 2019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075607A9" w14:textId="615B6407" w:rsidR="00AC5D12" w:rsidRPr="00AC5D12" w:rsidRDefault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Excluded due to confounding combined intervention of blood flow restriction.</w:t>
            </w:r>
          </w:p>
        </w:tc>
      </w:tr>
      <w:tr w:rsidR="00AC5D12" w14:paraId="6A5AD643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005978BA" w14:textId="77777777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9317E" w14:textId="3E69857E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Klein et al. 2019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5B6C71E9" w14:textId="7132FB4D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Excluded due to performing moderate intensity interval exercise rather than high intensity interval exercise.</w:t>
            </w:r>
          </w:p>
        </w:tc>
      </w:tr>
      <w:tr w:rsidR="00AC5D12" w14:paraId="57BCDF2C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7CAB4B40" w14:textId="77777777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2E07E" w14:textId="7D0AC200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Komiyama et al. 2020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1C1B208F" w14:textId="7490D554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 due to performing h</w:t>
            </w:r>
            <w:r w:rsidRPr="00AC5D12">
              <w:rPr>
                <w:rFonts w:ascii="Arial" w:hAnsi="Arial" w:cs="Arial"/>
                <w:sz w:val="20"/>
                <w:szCs w:val="20"/>
              </w:rPr>
              <w:t xml:space="preserve">igh intensity continuous </w:t>
            </w:r>
            <w:r>
              <w:rPr>
                <w:rFonts w:ascii="Arial" w:hAnsi="Arial" w:cs="Arial"/>
                <w:sz w:val="20"/>
                <w:szCs w:val="20"/>
              </w:rPr>
              <w:t xml:space="preserve">exercise </w:t>
            </w:r>
            <w:r w:rsidRPr="00AC5D12">
              <w:rPr>
                <w:rFonts w:ascii="Arial" w:hAnsi="Arial" w:cs="Arial"/>
                <w:sz w:val="20"/>
                <w:szCs w:val="20"/>
              </w:rPr>
              <w:t>but not</w:t>
            </w:r>
            <w:r>
              <w:rPr>
                <w:rFonts w:ascii="Arial" w:hAnsi="Arial" w:cs="Arial"/>
                <w:sz w:val="20"/>
                <w:szCs w:val="20"/>
              </w:rPr>
              <w:t xml:space="preserve"> high intensity</w:t>
            </w:r>
            <w:r w:rsidRPr="00AC5D12">
              <w:rPr>
                <w:rFonts w:ascii="Arial" w:hAnsi="Arial" w:cs="Arial"/>
                <w:sz w:val="20"/>
                <w:szCs w:val="20"/>
              </w:rPr>
              <w:t xml:space="preserve"> interval exercis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C5D12" w14:paraId="5EEBD8D1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16CF112E" w14:textId="77777777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2D4C6" w14:textId="3F038580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Hansen et al, 2020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53397935" w14:textId="3C9BBFC1" w:rsidR="00AC5D12" w:rsidRPr="00AC5D12" w:rsidRDefault="00AC5D12" w:rsidP="00AC5D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 due to confounding combined intervention of studying s</w:t>
            </w:r>
            <w:r w:rsidRPr="00AC5D12">
              <w:rPr>
                <w:rFonts w:ascii="Arial" w:hAnsi="Arial" w:cs="Arial"/>
                <w:sz w:val="20"/>
                <w:szCs w:val="20"/>
              </w:rPr>
              <w:t xml:space="preserve">upplemental </w:t>
            </w:r>
            <w:r>
              <w:rPr>
                <w:rFonts w:ascii="Arial" w:hAnsi="Arial" w:cs="Arial"/>
                <w:sz w:val="20"/>
                <w:szCs w:val="20"/>
              </w:rPr>
              <w:t>carbon dioxide.</w:t>
            </w:r>
          </w:p>
        </w:tc>
      </w:tr>
      <w:tr w:rsidR="00387E88" w14:paraId="09C34001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536B6A0F" w14:textId="77777777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0AA59" w14:textId="12E0A2B3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Scott et al. 2019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1223FD90" w14:textId="3AF9B629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 xml:space="preserve">Excluded due to </w:t>
            </w:r>
            <w:r>
              <w:rPr>
                <w:rFonts w:ascii="Arial" w:hAnsi="Arial" w:cs="Arial"/>
                <w:sz w:val="20"/>
                <w:szCs w:val="20"/>
              </w:rPr>
              <w:t>confounding combined intervention of studying head down tilt.</w:t>
            </w:r>
          </w:p>
        </w:tc>
      </w:tr>
      <w:tr w:rsidR="00387E88" w14:paraId="2B6E22B2" w14:textId="77777777" w:rsidTr="00387E88">
        <w:tc>
          <w:tcPr>
            <w:tcW w:w="5300" w:type="dxa"/>
            <w:gridSpan w:val="2"/>
            <w:tcBorders>
              <w:bottom w:val="single" w:sz="4" w:space="0" w:color="auto"/>
              <w:right w:val="nil"/>
            </w:tcBorders>
          </w:tcPr>
          <w:p w14:paraId="74428414" w14:textId="25EAB920" w:rsidR="00387E88" w:rsidRPr="00387E88" w:rsidRDefault="0081248F" w:rsidP="00387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="00387E88" w:rsidRPr="00AC5D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erebral </w:t>
            </w:r>
            <w:r w:rsidRPr="00AC5D12">
              <w:rPr>
                <w:rFonts w:ascii="Arial" w:hAnsi="Arial" w:cs="Arial"/>
                <w:b/>
                <w:bCs/>
                <w:sz w:val="20"/>
                <w:szCs w:val="20"/>
              </w:rPr>
              <w:t>Art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y Assessment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36D1D892" w14:textId="77777777" w:rsidR="00387E88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7E88" w14:paraId="2A80A6DC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68C48841" w14:textId="07BA1539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CE965" w14:textId="4E9AA351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Saoi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 2019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3C83E1F7" w14:textId="268DC5A5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 due to measuring m</w:t>
            </w:r>
            <w:r w:rsidRPr="00AC5D12">
              <w:rPr>
                <w:rFonts w:ascii="Arial" w:hAnsi="Arial" w:cs="Arial"/>
                <w:sz w:val="20"/>
                <w:szCs w:val="20"/>
              </w:rPr>
              <w:t>uscle tissue</w:t>
            </w:r>
            <w:r>
              <w:rPr>
                <w:rFonts w:ascii="Arial" w:hAnsi="Arial" w:cs="Arial"/>
                <w:sz w:val="20"/>
                <w:szCs w:val="20"/>
              </w:rPr>
              <w:t xml:space="preserve"> metabolism and not measuring cerebrovascular system.</w:t>
            </w:r>
          </w:p>
        </w:tc>
      </w:tr>
      <w:tr w:rsidR="00387E88" w14:paraId="4F20B9B4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2444FF55" w14:textId="77777777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E0F81" w14:textId="56AC1F98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Hanssen et al. 2018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2AAD22E7" w14:textId="7364BB60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Excluded due to measuring retinal vessels and not directly measuring intracranial cerebrovascular system.</w:t>
            </w:r>
          </w:p>
        </w:tc>
      </w:tr>
      <w:tr w:rsidR="00387E88" w14:paraId="4D3A329C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6A9A3FDA" w14:textId="77777777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11AAA" w14:textId="0604360D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Gjellesvik et al. 2020</w:t>
            </w:r>
          </w:p>
        </w:tc>
        <w:tc>
          <w:tcPr>
            <w:tcW w:w="43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46AB8A4" w14:textId="3BEB8CA7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Excluded due to measuring peak oxygen consumption and not directly measuring cerebrovascular system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87E88" w14:paraId="362958ED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5266C242" w14:textId="77777777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right w:val="nil"/>
            </w:tcBorders>
            <w:shd w:val="clear" w:color="auto" w:fill="auto"/>
          </w:tcPr>
          <w:p w14:paraId="4CB46C01" w14:textId="3A9071B3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Kirkham et al. 2017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04BF338D" w14:textId="567FB3BD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Excluded due to measuring cardiac function and not directly measuring cerebrovascular system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87E88" w14:paraId="38A35146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57369128" w14:textId="3FA2B423" w:rsidR="00387E88" w:rsidRPr="00AC5D12" w:rsidRDefault="00387E88" w:rsidP="00387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5D12">
              <w:rPr>
                <w:rFonts w:ascii="Arial" w:hAnsi="Arial" w:cs="Arial"/>
                <w:b/>
                <w:bCs/>
                <w:sz w:val="20"/>
                <w:szCs w:val="20"/>
              </w:rPr>
              <w:t>Animal Study</w:t>
            </w:r>
          </w:p>
        </w:tc>
        <w:tc>
          <w:tcPr>
            <w:tcW w:w="2065" w:type="dxa"/>
            <w:tcBorders>
              <w:left w:val="nil"/>
              <w:right w:val="nil"/>
            </w:tcBorders>
            <w:shd w:val="clear" w:color="auto" w:fill="auto"/>
          </w:tcPr>
          <w:p w14:paraId="636B9E2B" w14:textId="77777777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329FD461" w14:textId="77777777" w:rsidR="00387E88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7E88" w14:paraId="6EC26564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2125B5EF" w14:textId="25A4DFA6" w:rsidR="00387E88" w:rsidRPr="00AC5D12" w:rsidRDefault="00387E88" w:rsidP="00387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right w:val="nil"/>
            </w:tcBorders>
            <w:shd w:val="clear" w:color="auto" w:fill="auto"/>
          </w:tcPr>
          <w:p w14:paraId="02C1A53E" w14:textId="4B373CD6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Peyravi et al.2020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59ECDC0B" w14:textId="23CF30F5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cluded </w:t>
            </w:r>
            <w:r w:rsidR="0081248F">
              <w:rPr>
                <w:rFonts w:ascii="Arial" w:hAnsi="Arial" w:cs="Arial"/>
                <w:sz w:val="20"/>
                <w:szCs w:val="20"/>
              </w:rPr>
              <w:t>secondary to</w:t>
            </w:r>
            <w:r>
              <w:rPr>
                <w:rFonts w:ascii="Arial" w:hAnsi="Arial" w:cs="Arial"/>
                <w:sz w:val="20"/>
                <w:szCs w:val="20"/>
              </w:rPr>
              <w:t xml:space="preserve"> animal</w:t>
            </w:r>
            <w:r w:rsidR="0081248F">
              <w:rPr>
                <w:rFonts w:ascii="Arial" w:hAnsi="Arial" w:cs="Arial"/>
                <w:sz w:val="20"/>
                <w:szCs w:val="20"/>
              </w:rPr>
              <w:t xml:space="preserve"> (no human)</w:t>
            </w:r>
            <w:r>
              <w:rPr>
                <w:rFonts w:ascii="Arial" w:hAnsi="Arial" w:cs="Arial"/>
                <w:sz w:val="20"/>
                <w:szCs w:val="20"/>
              </w:rPr>
              <w:t xml:space="preserve"> study.</w:t>
            </w:r>
          </w:p>
        </w:tc>
      </w:tr>
      <w:tr w:rsidR="00387E88" w14:paraId="619DB6C1" w14:textId="77777777" w:rsidTr="00387E88">
        <w:tc>
          <w:tcPr>
            <w:tcW w:w="5300" w:type="dxa"/>
            <w:gridSpan w:val="2"/>
            <w:tcBorders>
              <w:bottom w:val="single" w:sz="4" w:space="0" w:color="auto"/>
              <w:right w:val="nil"/>
            </w:tcBorders>
          </w:tcPr>
          <w:p w14:paraId="665E6F8B" w14:textId="54784D51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b/>
                <w:bCs/>
                <w:sz w:val="20"/>
                <w:szCs w:val="20"/>
              </w:rPr>
              <w:t>Non-Experimental Study Design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4FEA1112" w14:textId="77777777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7E88" w14:paraId="60202835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64EE68F3" w14:textId="263AFCB6" w:rsidR="00387E88" w:rsidRPr="00AC5D12" w:rsidRDefault="00387E88" w:rsidP="00387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right w:val="nil"/>
            </w:tcBorders>
            <w:shd w:val="clear" w:color="auto" w:fill="auto"/>
          </w:tcPr>
          <w:p w14:paraId="479030A0" w14:textId="581CD399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Labrecque et al. 2019</w:t>
            </w:r>
          </w:p>
        </w:tc>
        <w:tc>
          <w:tcPr>
            <w:tcW w:w="4325" w:type="dxa"/>
            <w:tcBorders>
              <w:left w:val="nil"/>
            </w:tcBorders>
            <w:shd w:val="clear" w:color="auto" w:fill="auto"/>
          </w:tcPr>
          <w:p w14:paraId="01A633DC" w14:textId="3B7D3236" w:rsidR="00387E88" w:rsidRPr="00AC5D12" w:rsidRDefault="00387E88" w:rsidP="00387E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 o</w:t>
            </w:r>
            <w:r w:rsidRPr="00AC5D12">
              <w:rPr>
                <w:rFonts w:ascii="Arial" w:hAnsi="Arial" w:cs="Arial"/>
                <w:sz w:val="20"/>
                <w:szCs w:val="20"/>
              </w:rPr>
              <w:t>bservational stud</w:t>
            </w:r>
            <w:r w:rsidR="0081248F">
              <w:rPr>
                <w:rFonts w:ascii="Arial" w:hAnsi="Arial" w:cs="Arial"/>
                <w:sz w:val="20"/>
                <w:szCs w:val="20"/>
              </w:rPr>
              <w:t>ies</w:t>
            </w:r>
          </w:p>
        </w:tc>
      </w:tr>
      <w:tr w:rsidR="0081248F" w14:paraId="29C9E92F" w14:textId="77777777" w:rsidTr="00387E88"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290EC9A7" w14:textId="77777777" w:rsidR="0081248F" w:rsidRPr="00AC5D12" w:rsidRDefault="0081248F" w:rsidP="008124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D183A" w14:textId="293D2059" w:rsidR="0081248F" w:rsidRPr="00AC5D12" w:rsidRDefault="0081248F" w:rsidP="0081248F">
            <w:pPr>
              <w:rPr>
                <w:rFonts w:ascii="Arial" w:hAnsi="Arial" w:cs="Arial"/>
                <w:sz w:val="20"/>
                <w:szCs w:val="20"/>
              </w:rPr>
            </w:pPr>
            <w:r w:rsidRPr="00AC5D12">
              <w:rPr>
                <w:rFonts w:ascii="Arial" w:hAnsi="Arial" w:cs="Arial"/>
                <w:sz w:val="20"/>
                <w:szCs w:val="20"/>
              </w:rPr>
              <w:t>Tsukamoto et al. 2019</w:t>
            </w:r>
          </w:p>
        </w:tc>
        <w:tc>
          <w:tcPr>
            <w:tcW w:w="432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1475D10" w14:textId="10147124" w:rsidR="0081248F" w:rsidRPr="00AC5D12" w:rsidRDefault="0081248F" w:rsidP="008124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 o</w:t>
            </w:r>
            <w:r w:rsidRPr="00AC5D12">
              <w:rPr>
                <w:rFonts w:ascii="Arial" w:hAnsi="Arial" w:cs="Arial"/>
                <w:sz w:val="20"/>
                <w:szCs w:val="20"/>
              </w:rPr>
              <w:t>bservational stud</w:t>
            </w:r>
            <w:r>
              <w:rPr>
                <w:rFonts w:ascii="Arial" w:hAnsi="Arial" w:cs="Arial"/>
                <w:sz w:val="20"/>
                <w:szCs w:val="20"/>
              </w:rPr>
              <w:t>ies</w:t>
            </w:r>
          </w:p>
        </w:tc>
      </w:tr>
    </w:tbl>
    <w:p w14:paraId="678D1754" w14:textId="77777777" w:rsidR="006D2DFD" w:rsidRDefault="006D2DFD"/>
    <w:sectPr w:rsidR="006D2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F4B251" w14:textId="77777777" w:rsidR="00D53A78" w:rsidRDefault="00D53A78" w:rsidP="00AA2678">
      <w:pPr>
        <w:spacing w:after="0" w:line="240" w:lineRule="auto"/>
      </w:pPr>
      <w:r>
        <w:separator/>
      </w:r>
    </w:p>
  </w:endnote>
  <w:endnote w:type="continuationSeparator" w:id="0">
    <w:p w14:paraId="08813C92" w14:textId="77777777" w:rsidR="00D53A78" w:rsidRDefault="00D53A78" w:rsidP="00AA2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F3505" w14:textId="77777777" w:rsidR="00D53A78" w:rsidRDefault="00D53A78" w:rsidP="00AA2678">
      <w:pPr>
        <w:spacing w:after="0" w:line="240" w:lineRule="auto"/>
      </w:pPr>
      <w:r>
        <w:separator/>
      </w:r>
    </w:p>
  </w:footnote>
  <w:footnote w:type="continuationSeparator" w:id="0">
    <w:p w14:paraId="36756595" w14:textId="77777777" w:rsidR="00D53A78" w:rsidRDefault="00D53A78" w:rsidP="00AA2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A3"/>
    <w:rsid w:val="00045756"/>
    <w:rsid w:val="000D4A54"/>
    <w:rsid w:val="000F18AF"/>
    <w:rsid w:val="001A1B8D"/>
    <w:rsid w:val="002C7090"/>
    <w:rsid w:val="00387E88"/>
    <w:rsid w:val="005A10AF"/>
    <w:rsid w:val="005C5E7C"/>
    <w:rsid w:val="006404C5"/>
    <w:rsid w:val="006D2DFD"/>
    <w:rsid w:val="00742551"/>
    <w:rsid w:val="00760C0A"/>
    <w:rsid w:val="0081248F"/>
    <w:rsid w:val="00AA2678"/>
    <w:rsid w:val="00AC5D12"/>
    <w:rsid w:val="00B646D0"/>
    <w:rsid w:val="00D53A78"/>
    <w:rsid w:val="00EB1518"/>
    <w:rsid w:val="00F24416"/>
    <w:rsid w:val="00F8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A637E"/>
  <w15:chartTrackingRefBased/>
  <w15:docId w15:val="{DD5E9BF4-0719-4543-B069-17C39635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2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678"/>
  </w:style>
  <w:style w:type="paragraph" w:styleId="Footer">
    <w:name w:val="footer"/>
    <w:basedOn w:val="Normal"/>
    <w:link w:val="FooterChar"/>
    <w:uiPriority w:val="99"/>
    <w:unhideWhenUsed/>
    <w:rsid w:val="00AA26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n Whitaker</dc:creator>
  <cp:keywords/>
  <dc:description/>
  <cp:lastModifiedBy>Editor</cp:lastModifiedBy>
  <cp:revision>3</cp:revision>
  <dcterms:created xsi:type="dcterms:W3CDTF">2020-09-17T15:09:00Z</dcterms:created>
  <dcterms:modified xsi:type="dcterms:W3CDTF">2020-10-15T16:26:00Z</dcterms:modified>
</cp:coreProperties>
</file>